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1144"/>
        <w:gridCol w:w="772"/>
        <w:gridCol w:w="430"/>
        <w:gridCol w:w="714"/>
        <w:gridCol w:w="530"/>
        <w:gridCol w:w="1226"/>
        <w:gridCol w:w="530"/>
        <w:gridCol w:w="530"/>
        <w:gridCol w:w="530"/>
        <w:gridCol w:w="530"/>
        <w:gridCol w:w="530"/>
        <w:gridCol w:w="530"/>
        <w:gridCol w:w="641"/>
        <w:gridCol w:w="641"/>
        <w:gridCol w:w="530"/>
        <w:gridCol w:w="530"/>
        <w:gridCol w:w="530"/>
        <w:gridCol w:w="530"/>
        <w:gridCol w:w="508"/>
        <w:gridCol w:w="508"/>
        <w:gridCol w:w="501"/>
        <w:gridCol w:w="501"/>
        <w:gridCol w:w="508"/>
        <w:gridCol w:w="608"/>
        <w:gridCol w:w="583"/>
        <w:gridCol w:w="419"/>
        <w:gridCol w:w="419"/>
        <w:gridCol w:w="456"/>
        <w:gridCol w:w="1045"/>
        <w:gridCol w:w="1210"/>
        <w:gridCol w:w="1210"/>
        <w:gridCol w:w="571"/>
        <w:gridCol w:w="571"/>
        <w:gridCol w:w="975"/>
        <w:gridCol w:w="975"/>
        <w:gridCol w:w="472"/>
        <w:gridCol w:w="571"/>
        <w:gridCol w:w="714"/>
        <w:gridCol w:w="571"/>
        <w:gridCol w:w="815"/>
        <w:gridCol w:w="673"/>
        <w:gridCol w:w="1079"/>
      </w:tblGrid>
      <w:tr w:rsidR="00774FCC" w:rsidRPr="00774FCC" w14:paraId="361AC104" w14:textId="77777777" w:rsidTr="00774FCC">
        <w:trPr>
          <w:trHeight w:val="765"/>
        </w:trPr>
        <w:tc>
          <w:tcPr>
            <w:tcW w:w="3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EDFC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Date of surgery</w:t>
            </w:r>
          </w:p>
        </w:tc>
        <w:tc>
          <w:tcPr>
            <w:tcW w:w="3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D93A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lood test exam</w:t>
            </w:r>
          </w:p>
        </w:tc>
        <w:tc>
          <w:tcPr>
            <w:tcW w:w="2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6981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onths after surgery</w:t>
            </w:r>
          </w:p>
        </w:tc>
        <w:tc>
          <w:tcPr>
            <w:tcW w:w="1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2EC4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age</w:t>
            </w:r>
          </w:p>
        </w:tc>
        <w:tc>
          <w:tcPr>
            <w:tcW w:w="2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D1D3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gender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541C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BMI</w:t>
            </w:r>
          </w:p>
        </w:tc>
        <w:tc>
          <w:tcPr>
            <w:tcW w:w="41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1827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Surgery type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4C2B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G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F805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A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AEF5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M g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D05D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E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D2DB7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G1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AC96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G2</w:t>
            </w:r>
          </w:p>
        </w:tc>
        <w:tc>
          <w:tcPr>
            <w:tcW w:w="2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A791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G3</w:t>
            </w:r>
          </w:p>
        </w:tc>
        <w:tc>
          <w:tcPr>
            <w:tcW w:w="2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64E7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gG4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DC3D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3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06B2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4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C24A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IK C1Q</w:t>
            </w:r>
          </w:p>
        </w:tc>
        <w:tc>
          <w:tcPr>
            <w:tcW w:w="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D72D0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RP</w:t>
            </w:r>
          </w:p>
        </w:tc>
        <w:tc>
          <w:tcPr>
            <w:tcW w:w="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7EE9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ANA Ig</w:t>
            </w:r>
          </w:p>
        </w:tc>
        <w:tc>
          <w:tcPr>
            <w:tcW w:w="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9978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ANA IgG</w:t>
            </w:r>
          </w:p>
        </w:tc>
        <w:tc>
          <w:tcPr>
            <w:tcW w:w="15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6EEF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ANA IgA</w:t>
            </w:r>
          </w:p>
        </w:tc>
        <w:tc>
          <w:tcPr>
            <w:tcW w:w="15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6E3D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ANA IgM</w:t>
            </w:r>
          </w:p>
        </w:tc>
        <w:tc>
          <w:tcPr>
            <w:tcW w:w="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8E278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ds-DNA</w:t>
            </w:r>
          </w:p>
        </w:tc>
        <w:tc>
          <w:tcPr>
            <w:tcW w:w="1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D3EF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ANCA</w:t>
            </w:r>
          </w:p>
        </w:tc>
        <w:tc>
          <w:tcPr>
            <w:tcW w:w="1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5675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ENA+</w:t>
            </w:r>
          </w:p>
        </w:tc>
        <w:tc>
          <w:tcPr>
            <w:tcW w:w="1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B028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RF IgG</w:t>
            </w:r>
          </w:p>
        </w:tc>
        <w:tc>
          <w:tcPr>
            <w:tcW w:w="1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A65B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RF IgA</w:t>
            </w:r>
          </w:p>
        </w:tc>
        <w:tc>
          <w:tcPr>
            <w:tcW w:w="1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B0E6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RF IgM</w:t>
            </w:r>
          </w:p>
        </w:tc>
        <w:tc>
          <w:tcPr>
            <w:tcW w:w="3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4F1C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eukocytes</w:t>
            </w:r>
          </w:p>
        </w:tc>
        <w:tc>
          <w:tcPr>
            <w:tcW w:w="4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99B1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ymphocytes</w:t>
            </w:r>
          </w:p>
        </w:tc>
        <w:tc>
          <w:tcPr>
            <w:tcW w:w="4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282B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ymphocytes abs</w:t>
            </w:r>
          </w:p>
        </w:tc>
        <w:tc>
          <w:tcPr>
            <w:tcW w:w="1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BFAE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3+ %</w:t>
            </w:r>
          </w:p>
        </w:tc>
        <w:tc>
          <w:tcPr>
            <w:tcW w:w="1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49AF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3+ abs</w:t>
            </w:r>
          </w:p>
        </w:tc>
        <w:tc>
          <w:tcPr>
            <w:tcW w:w="3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7F64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3- CD16+56+</w:t>
            </w:r>
          </w:p>
        </w:tc>
        <w:tc>
          <w:tcPr>
            <w:tcW w:w="3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D760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3- CD16+56+ abs</w:t>
            </w:r>
          </w:p>
        </w:tc>
        <w:tc>
          <w:tcPr>
            <w:tcW w:w="1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529E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4 +</w:t>
            </w:r>
          </w:p>
        </w:tc>
        <w:tc>
          <w:tcPr>
            <w:tcW w:w="1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61F2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4+ abs</w:t>
            </w:r>
          </w:p>
        </w:tc>
        <w:tc>
          <w:tcPr>
            <w:tcW w:w="2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65FD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8+%</w:t>
            </w:r>
          </w:p>
        </w:tc>
        <w:tc>
          <w:tcPr>
            <w:tcW w:w="1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9C76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8+ abs</w:t>
            </w:r>
          </w:p>
        </w:tc>
        <w:tc>
          <w:tcPr>
            <w:tcW w:w="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36E1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19+%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31AD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D19+ abs</w:t>
            </w:r>
          </w:p>
        </w:tc>
        <w:tc>
          <w:tcPr>
            <w:tcW w:w="36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38ED2" w14:textId="77777777" w:rsidR="00774FCC" w:rsidRPr="00774FCC" w:rsidRDefault="00774FCC" w:rsidP="0077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ratio CD4+/CD8+</w:t>
            </w:r>
          </w:p>
        </w:tc>
      </w:tr>
      <w:tr w:rsidR="00774FCC" w:rsidRPr="00774FCC" w14:paraId="11F12833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B8F2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.05.202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040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.05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5026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9F20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6AA6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3B2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0CD40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umbilical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F06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154A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4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8562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6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E738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6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20B6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9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D669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3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44F7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3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A82E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0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D4B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C678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28BF39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9,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E0DC4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,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67C0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FCF6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5C17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B107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2E4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352C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BCC3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6936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,7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2AC0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5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DF31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,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47B5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BE63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A7A6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0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6BFB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6E5A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5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59E7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C66A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A524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3708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15CF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91D3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3AA5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B9FB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5AA82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7</w:t>
            </w:r>
          </w:p>
        </w:tc>
      </w:tr>
      <w:tr w:rsidR="00774FCC" w:rsidRPr="00774FCC" w14:paraId="5DDC7237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FEC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.05.202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0233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2.06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3C3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1B4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B52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FDFF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FB8C9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0CE6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,5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A7DD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6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B4F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AD9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B93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,2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840E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8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F28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2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CBCC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08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BF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0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7432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7D5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03B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2C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46DB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0DA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95FF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4A25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3A77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C2F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5DF0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6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9AE9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5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AABC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D70A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,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76B5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4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DDD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8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5D32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7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339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44FD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693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9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F785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81C4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1FA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D52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48D3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F86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2A0A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4</w:t>
            </w:r>
          </w:p>
        </w:tc>
      </w:tr>
      <w:tr w:rsidR="00774FCC" w:rsidRPr="00774FCC" w14:paraId="52A6A65A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69F7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3.05.202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173C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5.06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2519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1A4B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9C3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C7BD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,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82187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umbilical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B0EE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,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FE6E1F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0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E5B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7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69CE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E2F7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,9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F06F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7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B61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4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A5E0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2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5CB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24D0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13E4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F5A5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,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8F9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794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B585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9E8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825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4001723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lu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72D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B97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4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6A91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9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241C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3633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,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2E81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F68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5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8C4A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E21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9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0A03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FD22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55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EBA8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781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684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83F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7E98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7D4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9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8EDC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7</w:t>
            </w:r>
          </w:p>
        </w:tc>
      </w:tr>
      <w:tr w:rsidR="00774FCC" w:rsidRPr="00774FCC" w14:paraId="4B95BEFA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8BAD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8.11.202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86E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5.06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524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3D6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0758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8C5F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F17A7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B3E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,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256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7093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A6D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9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55E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,2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EC15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BBE9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76BB38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8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77D7A7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0EBB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0CC2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52F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44B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B27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55A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C558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8F2E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C6F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6EF3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2DC4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87EF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2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B529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B958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3A0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0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8D24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3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7290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D15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4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73A8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D748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4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B77C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F750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9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A20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D8D7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4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9AF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7145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7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23E85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3</w:t>
            </w:r>
          </w:p>
        </w:tc>
      </w:tr>
      <w:tr w:rsidR="00774FCC" w:rsidRPr="00774FCC" w14:paraId="410E0727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C677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8.11.202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9461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7.06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3041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022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1805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4D68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5F159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1EA8BF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5EF6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8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0AEE7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5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B228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3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87BD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,4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EF6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,0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4056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72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66B029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6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F2B0DC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7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C9ED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C25F77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28E6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6C6D1865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lu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304DCFE1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lus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CC7E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CADC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25C4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A7B6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D5B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621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F817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4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7B22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AC49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555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8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BB3F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2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3B27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17D3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2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E2B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DA31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6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6D27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51E0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D197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6521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89C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8A5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05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27BA0"/>
            <w:vAlign w:val="bottom"/>
            <w:hideMark/>
          </w:tcPr>
          <w:p w14:paraId="3A5A9B8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7</w:t>
            </w:r>
          </w:p>
        </w:tc>
      </w:tr>
      <w:tr w:rsidR="00774FCC" w:rsidRPr="00774FCC" w14:paraId="15FFF164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52CF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3.02.202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B231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7.06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D68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BF14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2E2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2F9E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8FC63" w14:textId="77777777" w:rsidR="00774FCC" w:rsidRPr="00774FCC" w:rsidRDefault="00774FCC" w:rsidP="0077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73F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,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309B9F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3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F60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0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CF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4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030B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AD7D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8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745B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1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B86C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3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1DE6A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2BF5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23F4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31B4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A56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063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E17D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6051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F6B1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B98A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B6BC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9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34EF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7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A627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8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05E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7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4839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8944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CC3D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16EA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F30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6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A0F7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04D2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CB3D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C6E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7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A1A8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91A9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CFE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A94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5ECD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</w:t>
            </w:r>
          </w:p>
        </w:tc>
      </w:tr>
      <w:tr w:rsidR="00774FCC" w:rsidRPr="00774FCC" w14:paraId="12D78B52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DC3D1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.01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0FBF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70082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F69C7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DC325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84935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558FC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n cic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36FF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C692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B872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D295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84C6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0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8B5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0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981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6EAE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8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E52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27CC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A0B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61B352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AC61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E758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FFB6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CC1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98F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91BA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5F51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7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821A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6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033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4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6C0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9C7C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1A9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24BA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D187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05C0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862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CF6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9412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5072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02D6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B62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6E42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CD27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92EE9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</w:tr>
      <w:tr w:rsidR="00774FCC" w:rsidRPr="00774FCC" w14:paraId="0C4797F1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87D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.11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C4C9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21CB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52B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CE5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898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7CCEC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D39C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163F2C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9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D67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7EF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1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447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2604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477F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5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B44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F0F9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64F1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A956F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8517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B37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A6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F7D2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1A76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0BB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4628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56E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1BAD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3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9348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EC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CDC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2B8D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0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8FFD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CCE9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EB37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723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87E8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ACA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09E5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7D87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8D5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802A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ACD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A262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</w:tr>
      <w:tr w:rsidR="00774FCC" w:rsidRPr="00774FCC" w14:paraId="71C801EE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CBB3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.09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7DFF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7C12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AA8E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E59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569A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2A406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B66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075E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231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5392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F2FD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1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A2EC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2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C62726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1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C6E0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7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6DA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40F371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255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2887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AEED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A6A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E391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206E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0491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13B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9A5D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C026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4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5B07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0A1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628E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C30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0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772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5FAA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CF8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177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247F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6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0A17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FCD1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BCA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C58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A6B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273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5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109F9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</w:tr>
      <w:tr w:rsidR="00774FCC" w:rsidRPr="00774FCC" w14:paraId="209741CB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EF4A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.09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FBB75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5E2F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208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596F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D5A8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68386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0720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3B29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807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D4A7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1,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F17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3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F497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7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1FA1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6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38C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5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A91A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1D30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8E7C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1182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8A65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198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C3C6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710D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EE45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BF48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13E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240A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7BB0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E223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3F77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A70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0ED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0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8AA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9617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C837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C74C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7C1A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C8C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5D84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6E04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6DE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E203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974D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</w:tr>
      <w:tr w:rsidR="00774FCC" w:rsidRPr="00774FCC" w14:paraId="14CB3603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3D7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3.12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34B9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BCE9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21AE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FD16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2794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34647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BCF1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9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448C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990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2088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3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D545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3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A7EC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7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E6FF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0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A034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3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C4C80E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ADE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810D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A4D6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992E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5CA9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9C37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BB5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ED97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A06B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196A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DEA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341A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A72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5884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9557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0C25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C9D7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081B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D33E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C15E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03C2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118F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58F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C5C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F24F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9C36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2A8F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</w:tr>
      <w:tr w:rsidR="00774FCC" w:rsidRPr="00774FCC" w14:paraId="2F9BB0ED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3C6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02.202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3DBD3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1DD1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5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BDF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250F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7B10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E0E1E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0597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6EB4BF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8F7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6D38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D88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4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816D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7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13B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DEF1CE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935B5E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0E1F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6D38D8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0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854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751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7322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B856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91FE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99A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6043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D501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62A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6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E721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BF5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521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C8E6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FB4B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684021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19FC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36C34B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F47F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8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9B5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E5A1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23D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8E20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3B4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B23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8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27D8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</w:tr>
      <w:tr w:rsidR="00774FCC" w:rsidRPr="00774FCC" w14:paraId="248C7693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F316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6.11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7693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755F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9FB0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0705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2C55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,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9B7F4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n cic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2F6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7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9D3D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1D88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C3D3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5F53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2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E528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1847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3F80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F688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AF00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6C0E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2B2F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944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97F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7BB1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1203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DED6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9087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7AA9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7E3A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6640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9186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B41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E57D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D38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621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E5DA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C253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C7C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247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40D9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900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7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ED7D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AD2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C2E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14:paraId="3E5A2D6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</w:tr>
      <w:tr w:rsidR="00774FCC" w:rsidRPr="00774FCC" w14:paraId="23F94334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DBB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.02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ED867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B50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7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2DC7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045A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CE6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90CA8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72BC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9E815B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6E2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5953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A63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1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A577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1CA74C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3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EEEDC7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DC4A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F518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78DD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A78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D8FD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3757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DE13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6FC5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B4F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510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8136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D93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EFA6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9D1E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797B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5064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9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F8D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A522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D5D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6784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1B80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CC14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7C2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A1F2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A369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C4E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253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F4B6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</w:tr>
      <w:tr w:rsidR="00774FCC" w:rsidRPr="00774FCC" w14:paraId="2EE0A5E8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3EEF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4.09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4739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3689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2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FF8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238E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D2D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02F9B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F031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70CA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7ADE624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DFDD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EE6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2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645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5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41A8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8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B85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2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585F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014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DEF9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E912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3A90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8A1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02B4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998D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A2E1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277770CA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ECB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F96A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22B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544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C4E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F060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68C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1B0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EBE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A41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9A9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4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32DA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A8D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C6B2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8051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7631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09A1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D3EA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</w:tr>
      <w:tr w:rsidR="00774FCC" w:rsidRPr="00774FCC" w14:paraId="2782618F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98D7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1.04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52C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3B59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4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B5AB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51D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878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DAEDF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A9F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4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72DE0F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E561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A7F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04A2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1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A0A1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1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2169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4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920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26F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0CFD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1BB3576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6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A2D0FD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67E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B3B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596E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AD7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3F0A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444E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362A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C5E4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6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8EF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EC62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513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176B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44FA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A4B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12EB0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5167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C16C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346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D5D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1BB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E11E60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32B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EA8F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27BA0"/>
            <w:vAlign w:val="bottom"/>
            <w:hideMark/>
          </w:tcPr>
          <w:p w14:paraId="1CC408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</w:tr>
      <w:tr w:rsidR="00774FCC" w:rsidRPr="00774FCC" w14:paraId="5F59EAE5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569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10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F5A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A4FD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9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508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C8E7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1CB8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A26FB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6275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8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07C1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46B5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700A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035C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AB3A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A202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0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300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0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2229C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4E9A59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1F4E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E4A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5E8E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5D4B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D692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822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077E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42DD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F339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A6E2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0F9F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EFE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AED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7CD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2D24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928C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E75B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5FCD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283E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7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AF1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6AC5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DDF9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886B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5B4FD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AE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4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ABDD6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</w:tr>
      <w:tr w:rsidR="00774FCC" w:rsidRPr="00774FCC" w14:paraId="0CC6899B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546A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.11.202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4715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D46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0821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C026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5E76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BA2D9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65035A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CBDD5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D3C2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A43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1900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9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1D9EA6D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4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297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A13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970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53BB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084F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162AD0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B688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5973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654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3260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5BF7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484E2C0A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C5B3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52AA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2D7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36E7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F6C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8621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8344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A17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436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03DD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1FA0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11DC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1441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D576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E135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319723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F47A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AD8B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</w:tr>
      <w:tr w:rsidR="00774FCC" w:rsidRPr="00774FCC" w14:paraId="629DEFC5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9B75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0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BF2C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E8D0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9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4DD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175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E06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,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7974B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n cic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413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2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18E8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4B1D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69FA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7A5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EC00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950A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0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8633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9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357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F63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0F88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A58E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4E01B9A3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333B77A2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95E6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6E25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51B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C955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AAA7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3C8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CD21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4A32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417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4F3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36DA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2966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1CF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497B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E196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9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18C4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ECC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E418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645FF6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35D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EE87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27BA0"/>
            <w:vAlign w:val="bottom"/>
            <w:hideMark/>
          </w:tcPr>
          <w:p w14:paraId="3A296F4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3</w:t>
            </w:r>
          </w:p>
        </w:tc>
      </w:tr>
      <w:tr w:rsidR="00774FCC" w:rsidRPr="00774FCC" w14:paraId="0C151D7F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44C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02.202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CA43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3AE4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5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11E9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FC0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2789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A0A55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B3CE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CB54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3175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462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4,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B95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9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DDA8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4C99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5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6F60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8809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A27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EC38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F7F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2498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B513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7023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CFF6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FF5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8EE9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66B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B7A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7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63DD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3A9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4EE5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7D1D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9662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1434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EFBD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F78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D6E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3CCD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512F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477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7FC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BE37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2A69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4D146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</w:tr>
      <w:tr w:rsidR="00774FCC" w:rsidRPr="00774FCC" w14:paraId="7AE8910C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955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1.202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96F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CA43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4A8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04E0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D5D0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66ECB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n cic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43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50D1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329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4BB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F01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4C3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9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B238AB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DFB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8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FA5C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86C9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B6CE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E61D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B5EE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389F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FE93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20CA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CA60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962C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06EF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F17A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A8A6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9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B6D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96A6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455C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C658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FAD8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7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5BF10AC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856D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8D71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15F4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12EA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7093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87EE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8750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E479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8E232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1.VI</w:t>
            </w:r>
          </w:p>
        </w:tc>
      </w:tr>
      <w:tr w:rsidR="00774FCC" w:rsidRPr="00774FCC" w14:paraId="300FBEED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1646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.11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6BF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E89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0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32C2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09A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39F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,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FFCEA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n cic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6614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4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E59C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6C5F1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D9B3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72E5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8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AB34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B8C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95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0FC7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1B0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3C21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93BF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DCC9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AB9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9F84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5B0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2A5A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9B77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056E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1B8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E399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577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AFC3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A297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5744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9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B7F0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9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5B7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859F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0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0C95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8588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5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8478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CA06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3005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FD5E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ECF4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289A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C84BC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</w:tr>
      <w:tr w:rsidR="00774FCC" w:rsidRPr="00774FCC" w14:paraId="3995AF7D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C555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9.02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2391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48BA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9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D97C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368A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3CEF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,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6A8B7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3364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2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5BA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2CE6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621F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8,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29A1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7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E1A2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5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E34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F56C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1B0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CF4E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CDB9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0681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57A4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15D7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BB6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301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E99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08D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FE3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5D37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4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DE3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F489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0E6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062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F57B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5206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D192B9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9A9483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37CE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C9D5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CD5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9AB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DB86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77A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1EA351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841E9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</w:tr>
      <w:tr w:rsidR="00774FCC" w:rsidRPr="00774FCC" w14:paraId="52DCA0FD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A305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.01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D62F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EA135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8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3DAD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1EA6A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CDC0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25761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F05D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1097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5D33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4671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3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3476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70BD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9F08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307DAF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71A2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42D4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8E8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714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FF77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5B88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49EC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D328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8623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DF8B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C02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0E5B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9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9A9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3801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515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BE7B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5910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8A35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E06A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155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BE2D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A957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3FE7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71DF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444D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114D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858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F0CC5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</w:tr>
      <w:tr w:rsidR="00774FCC" w:rsidRPr="00774FCC" w14:paraId="741DC690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8F34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2.12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913A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B3BE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8F683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9D0DB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437A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85D35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n cic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B9C9C0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,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AE0A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C2A642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015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8,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80B6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A634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0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08EF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5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955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34A2DF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FD1F8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DFB9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A65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2C4EDEBB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68C36D32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0F90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E173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CC5F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33E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2A7C1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6A5C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3273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4A4A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E5B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842F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0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DC28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C123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31C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B4C4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%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9501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3394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A5E3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C7D8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97ED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2BD5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5986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14:paraId="44F488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</w:tr>
      <w:tr w:rsidR="00774FCC" w:rsidRPr="00774FCC" w14:paraId="5B92C9F4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85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2.05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12ED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EC87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5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D7FD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0DD8D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4538A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,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C2CFF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in cic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71E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2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9962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32B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7A22DB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9891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0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C650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BE6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AE46E6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BAF9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D309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D014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7732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AC3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FF97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1ED9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D63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B727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43C8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362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890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37D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A9DC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40CC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BD3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5D2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EEE0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D674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0744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A6F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2D26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F107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770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3C12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5C1D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9682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27BA0"/>
            <w:vAlign w:val="bottom"/>
            <w:hideMark/>
          </w:tcPr>
          <w:p w14:paraId="292DC2B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9</w:t>
            </w:r>
          </w:p>
        </w:tc>
      </w:tr>
      <w:tr w:rsidR="00774FCC" w:rsidRPr="00774FCC" w14:paraId="41F608B5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A84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.06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10E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FF28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5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C72A6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B1E48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99746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,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346F8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670B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1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FB19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EFBD64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82A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0,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75105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2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CC4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5561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0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578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6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512B6F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216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052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9C28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9C2F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A32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F549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D41A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D90B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5BA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F5A5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9F7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8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81E2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991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7E14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9A1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A729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B8B5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26D32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F737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D86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BA6A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5A5C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6350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15C8CE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576F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0E84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DB8E7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</w:t>
            </w:r>
          </w:p>
        </w:tc>
      </w:tr>
      <w:tr w:rsidR="00774FCC" w:rsidRPr="00774FCC" w14:paraId="5BD216EE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8E38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05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E128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19A66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6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088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5E836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33A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,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0141A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026F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0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31B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ACA0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4DE6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6202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0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BDA6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5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736C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E40F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E4E620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3766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2B27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5B0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BA28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7A8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D052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C5D4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31CA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266FCEF3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2F9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BB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508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CF55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E37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6B1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E318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EB78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455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E0D1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9327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5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152B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F611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CA00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4E46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AD0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83E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CB142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</w:t>
            </w:r>
          </w:p>
        </w:tc>
      </w:tr>
      <w:tr w:rsidR="00774FCC" w:rsidRPr="00774FCC" w14:paraId="6E58F154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689C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.01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108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D8116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0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20436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5CB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B450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34115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15496E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52ED9D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167DB8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EB73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4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4A8AB8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83B0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5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C94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7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33F8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8A57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0790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730079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,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003F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32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7EC2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B336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0398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BEFF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0F31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A09C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5E40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3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96DA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097B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8AD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F9FF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8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84CC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7234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3CB1F7B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A2B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D955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5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7A2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C29D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D376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43E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3BA3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ABBC21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12051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</w:tr>
      <w:tr w:rsidR="00774FCC" w:rsidRPr="00774FCC" w14:paraId="4507890A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F1E6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.09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E04B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7121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2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6FC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3C4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E97F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9BA52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DCDD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E296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69FF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3C1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91A6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6A1B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9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AC67C3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80D3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4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EE81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AABA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7CB5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149E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D40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EBC0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FAD0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D117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4307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20031E98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961E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D5C4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980E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232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153E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D604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2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41C1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6D8C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6FE721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F033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A7A1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AB7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DA97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B8CB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7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1671B80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C8CF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9166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CD677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</w:tr>
      <w:tr w:rsidR="00774FCC" w:rsidRPr="00774FCC" w14:paraId="30624711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116A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.01.201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FE71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0CA4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8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BC6E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9601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8D8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041FF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C4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8AB8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9FC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17CD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3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E9CD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3DD6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A2084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012413F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E967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9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0164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2563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241F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96D3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05BB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BF2F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4F7D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59A5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E2F1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1E73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F081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9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6F4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8A77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D7D2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679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A03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D16B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E1E4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CB74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EFF4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3DEE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C9F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F03F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7ACE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2525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DEE2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C7505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</w:tr>
      <w:tr w:rsidR="00774FCC" w:rsidRPr="00774FCC" w14:paraId="22F5ECC4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D1DC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.01.20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B795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.11.20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EBAF1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8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9CC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9B92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01AC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,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F29F1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8D58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61345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D5D7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6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6D6E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F126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88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1623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0BFC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9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AF8A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72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329E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BD5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49F4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FA0B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5DA472BA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vAlign w:val="bottom"/>
            <w:hideMark/>
          </w:tcPr>
          <w:p w14:paraId="08D22DE7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plus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7B2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FC802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D10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8551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4E86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4DF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2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41B5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AFD5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5560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34F6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9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AC82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CC1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1D73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9309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AF19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41A8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AAEF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738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8599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0DE4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C120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6C4DE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</w:tr>
      <w:tr w:rsidR="00774FCC" w:rsidRPr="00774FCC" w14:paraId="7813793C" w14:textId="77777777" w:rsidTr="00774FCC">
        <w:trPr>
          <w:trHeight w:val="300"/>
        </w:trPr>
        <w:tc>
          <w:tcPr>
            <w:tcW w:w="3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DE1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.06.2019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DE03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7.12.2023</w:t>
            </w:r>
          </w:p>
        </w:tc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07EF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4</w:t>
            </w:r>
          </w:p>
        </w:tc>
        <w:tc>
          <w:tcPr>
            <w:tcW w:w="1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3BEC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9</w:t>
            </w:r>
          </w:p>
        </w:tc>
        <w:tc>
          <w:tcPr>
            <w:tcW w:w="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A5AC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8EAE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,6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81701" w14:textId="77777777" w:rsidR="00774FCC" w:rsidRPr="00774FCC" w:rsidRDefault="00774FCC" w:rsidP="0077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Lichtenstein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1D7439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,9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9344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05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84125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7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B97F3BE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1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EAEE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07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7439409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99</w:t>
            </w:r>
          </w:p>
        </w:tc>
        <w:tc>
          <w:tcPr>
            <w:tcW w:w="2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0BFA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76</w:t>
            </w:r>
          </w:p>
        </w:tc>
        <w:tc>
          <w:tcPr>
            <w:tcW w:w="2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2775EE0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6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9FD8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3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0F71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7BA0"/>
            <w:vAlign w:val="bottom"/>
            <w:hideMark/>
          </w:tcPr>
          <w:p w14:paraId="46D42AB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,3</w:t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75D8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C2D4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2EFB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2116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5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34EF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774F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89DA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45C7D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D2549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8</w:t>
            </w:r>
          </w:p>
        </w:tc>
        <w:tc>
          <w:tcPr>
            <w:tcW w:w="1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C67B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6</w:t>
            </w:r>
          </w:p>
        </w:tc>
        <w:tc>
          <w:tcPr>
            <w:tcW w:w="1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3BD9C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DD34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E265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6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1237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3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A092A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1</w:t>
            </w:r>
          </w:p>
        </w:tc>
        <w:tc>
          <w:tcPr>
            <w:tcW w:w="1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E3294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7</w:t>
            </w:r>
          </w:p>
        </w:tc>
        <w:tc>
          <w:tcPr>
            <w:tcW w:w="1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7129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5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0E587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22823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1</w:t>
            </w:r>
          </w:p>
        </w:tc>
        <w:tc>
          <w:tcPr>
            <w:tcW w:w="1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A941F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1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125BB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6</w:t>
            </w:r>
          </w:p>
        </w:tc>
        <w:tc>
          <w:tcPr>
            <w:tcW w:w="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140D0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1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04926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30BA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</w:t>
            </w: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1C448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43B8C1" w14:textId="77777777" w:rsidR="00774FCC" w:rsidRPr="00774FCC" w:rsidRDefault="00774FCC" w:rsidP="00774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774F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</w:tr>
    </w:tbl>
    <w:p w14:paraId="0081CA5D" w14:textId="77777777" w:rsidR="005A7C92" w:rsidRDefault="005A7C92"/>
    <w:sectPr w:rsidR="005A7C92" w:rsidSect="00774FCC">
      <w:pgSz w:w="31185" w:h="1701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92"/>
    <w:rsid w:val="005A7C92"/>
    <w:rsid w:val="00774FCC"/>
    <w:rsid w:val="00B3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E630D"/>
  <w15:chartTrackingRefBased/>
  <w15:docId w15:val="{4F5E67CB-C968-4BD4-BFB3-538B0C06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A7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A7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A7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A7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A7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A7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A7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A7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A7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A7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A7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A7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A7C9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A7C9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A7C9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A7C9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A7C9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A7C9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A7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A7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A7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A7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A7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A7C9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A7C9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A7C9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A7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A7C9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A7C92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semiHidden/>
    <w:unhideWhenUsed/>
    <w:rsid w:val="00774FCC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774FCC"/>
    <w:rPr>
      <w:color w:val="800080"/>
      <w:u w:val="single"/>
    </w:rPr>
  </w:style>
  <w:style w:type="paragraph" w:customStyle="1" w:styleId="msonormal0">
    <w:name w:val="msonormal"/>
    <w:basedOn w:val="Normln"/>
    <w:rsid w:val="00774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font5">
    <w:name w:val="font5"/>
    <w:basedOn w:val="Normln"/>
    <w:rsid w:val="00774FC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cs-CZ"/>
      <w14:ligatures w14:val="none"/>
    </w:rPr>
  </w:style>
  <w:style w:type="paragraph" w:customStyle="1" w:styleId="font6">
    <w:name w:val="font6"/>
    <w:basedOn w:val="Normln"/>
    <w:rsid w:val="00774FC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C27BA0"/>
      <w:kern w:val="0"/>
      <w:sz w:val="20"/>
      <w:szCs w:val="20"/>
      <w:lang w:eastAsia="cs-CZ"/>
      <w14:ligatures w14:val="none"/>
    </w:rPr>
  </w:style>
  <w:style w:type="paragraph" w:customStyle="1" w:styleId="font7">
    <w:name w:val="font7"/>
    <w:basedOn w:val="Normln"/>
    <w:rsid w:val="00774FC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00"/>
      <w:kern w:val="0"/>
      <w:sz w:val="20"/>
      <w:szCs w:val="20"/>
      <w:lang w:eastAsia="cs-CZ"/>
      <w14:ligatures w14:val="none"/>
    </w:rPr>
  </w:style>
  <w:style w:type="paragraph" w:customStyle="1" w:styleId="font8">
    <w:name w:val="font8"/>
    <w:basedOn w:val="Normln"/>
    <w:rsid w:val="00774FC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C000"/>
      <w:kern w:val="0"/>
      <w:sz w:val="20"/>
      <w:szCs w:val="20"/>
      <w:lang w:eastAsia="cs-CZ"/>
      <w14:ligatures w14:val="none"/>
    </w:rPr>
  </w:style>
  <w:style w:type="paragraph" w:customStyle="1" w:styleId="xl65">
    <w:name w:val="xl65"/>
    <w:basedOn w:val="Normln"/>
    <w:rsid w:val="00774FC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paragraph" w:customStyle="1" w:styleId="xl66">
    <w:name w:val="xl66"/>
    <w:basedOn w:val="Normln"/>
    <w:rsid w:val="00774FC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paragraph" w:customStyle="1" w:styleId="xl67">
    <w:name w:val="xl67"/>
    <w:basedOn w:val="Normln"/>
    <w:rsid w:val="00774FC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paragraph" w:customStyle="1" w:styleId="xl68">
    <w:name w:val="xl68"/>
    <w:basedOn w:val="Normln"/>
    <w:rsid w:val="00774FC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paragraph" w:customStyle="1" w:styleId="xl69">
    <w:name w:val="xl69"/>
    <w:basedOn w:val="Normln"/>
    <w:rsid w:val="00774FC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0">
    <w:name w:val="xl70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1">
    <w:name w:val="xl71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2">
    <w:name w:val="xl72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3">
    <w:name w:val="xl73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4">
    <w:name w:val="xl74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5">
    <w:name w:val="xl75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6">
    <w:name w:val="xl76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7">
    <w:name w:val="xl77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8">
    <w:name w:val="xl78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9">
    <w:name w:val="xl79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80">
    <w:name w:val="xl80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81">
    <w:name w:val="xl81"/>
    <w:basedOn w:val="Normln"/>
    <w:rsid w:val="00774FC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2">
    <w:name w:val="xl82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3">
    <w:name w:val="xl83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4">
    <w:name w:val="xl84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5">
    <w:name w:val="xl85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6">
    <w:name w:val="xl86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7">
    <w:name w:val="xl87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8">
    <w:name w:val="xl88"/>
    <w:basedOn w:val="Normln"/>
    <w:rsid w:val="00774FC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9">
    <w:name w:val="xl89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0">
    <w:name w:val="xl90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1">
    <w:name w:val="xl91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1F1F1F"/>
      <w:kern w:val="0"/>
      <w:sz w:val="20"/>
      <w:szCs w:val="20"/>
      <w:lang w:eastAsia="cs-CZ"/>
      <w14:ligatures w14:val="none"/>
    </w:rPr>
  </w:style>
  <w:style w:type="paragraph" w:customStyle="1" w:styleId="xl92">
    <w:name w:val="xl92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3">
    <w:name w:val="xl93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4">
    <w:name w:val="xl94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C27BA0"/>
      <w:kern w:val="0"/>
      <w:sz w:val="20"/>
      <w:szCs w:val="20"/>
      <w:lang w:eastAsia="cs-CZ"/>
      <w14:ligatures w14:val="none"/>
    </w:rPr>
  </w:style>
  <w:style w:type="paragraph" w:customStyle="1" w:styleId="xl95">
    <w:name w:val="xl95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6">
    <w:name w:val="xl96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7">
    <w:name w:val="xl97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C27BA0"/>
      <w:kern w:val="0"/>
      <w:sz w:val="20"/>
      <w:szCs w:val="20"/>
      <w:lang w:eastAsia="cs-CZ"/>
      <w14:ligatures w14:val="none"/>
    </w:rPr>
  </w:style>
  <w:style w:type="paragraph" w:customStyle="1" w:styleId="xl98">
    <w:name w:val="xl98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9">
    <w:name w:val="xl99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0">
    <w:name w:val="xl100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1">
    <w:name w:val="xl101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FF00"/>
      <w:kern w:val="0"/>
      <w:sz w:val="20"/>
      <w:szCs w:val="20"/>
      <w:lang w:eastAsia="cs-CZ"/>
      <w14:ligatures w14:val="none"/>
    </w:rPr>
  </w:style>
  <w:style w:type="paragraph" w:customStyle="1" w:styleId="xl102">
    <w:name w:val="xl102"/>
    <w:basedOn w:val="Normln"/>
    <w:rsid w:val="00774F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3">
    <w:name w:val="xl103"/>
    <w:basedOn w:val="Normln"/>
    <w:rsid w:val="00774FC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4">
    <w:name w:val="xl104"/>
    <w:basedOn w:val="Normln"/>
    <w:rsid w:val="00774F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5">
    <w:name w:val="xl105"/>
    <w:basedOn w:val="Normln"/>
    <w:rsid w:val="00774F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6">
    <w:name w:val="xl106"/>
    <w:basedOn w:val="Normln"/>
    <w:rsid w:val="00774F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7">
    <w:name w:val="xl107"/>
    <w:basedOn w:val="Normln"/>
    <w:rsid w:val="00774FC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8">
    <w:name w:val="xl108"/>
    <w:basedOn w:val="Normln"/>
    <w:rsid w:val="00774FC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09">
    <w:name w:val="xl109"/>
    <w:basedOn w:val="Normln"/>
    <w:rsid w:val="00774F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110">
    <w:name w:val="xl110"/>
    <w:basedOn w:val="Normln"/>
    <w:rsid w:val="00774FC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111">
    <w:name w:val="xl111"/>
    <w:basedOn w:val="Normln"/>
    <w:rsid w:val="00774FC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FFC000"/>
      <w:kern w:val="0"/>
      <w:sz w:val="20"/>
      <w:szCs w:val="2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6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0</Words>
  <Characters>5664</Characters>
  <Application>Microsoft Office Word</Application>
  <DocSecurity>0</DocSecurity>
  <Lines>47</Lines>
  <Paragraphs>13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Jíšová</dc:creator>
  <cp:keywords/>
  <dc:description/>
  <cp:lastModifiedBy>Barbora Jíšová</cp:lastModifiedBy>
  <cp:revision>2</cp:revision>
  <dcterms:created xsi:type="dcterms:W3CDTF">2024-11-17T13:19:00Z</dcterms:created>
  <dcterms:modified xsi:type="dcterms:W3CDTF">2024-11-17T13:19:00Z</dcterms:modified>
</cp:coreProperties>
</file>